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506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705"/>
        <w:gridCol w:w="1597"/>
        <w:gridCol w:w="850"/>
        <w:gridCol w:w="1559"/>
        <w:gridCol w:w="993"/>
      </w:tblGrid>
      <w:tr w:rsidR="00C8028E" w14:paraId="4D3C2ED9" w14:textId="77777777" w:rsidTr="00C8028E">
        <w:tc>
          <w:tcPr>
            <w:tcW w:w="8506" w:type="dxa"/>
            <w:gridSpan w:val="6"/>
            <w:tcBorders>
              <w:top w:val="nil"/>
              <w:bottom w:val="single" w:sz="12" w:space="0" w:color="auto"/>
            </w:tcBorders>
          </w:tcPr>
          <w:p w14:paraId="1E5C1271" w14:textId="540D2D6D" w:rsidR="00C8028E" w:rsidRPr="00E37B5D" w:rsidRDefault="00440769" w:rsidP="005A404C">
            <w:pPr>
              <w:rPr>
                <w:i/>
              </w:rPr>
            </w:pPr>
            <w:r>
              <w:rPr>
                <w:b/>
              </w:rPr>
              <w:t>Multimedia Appendix 7</w:t>
            </w:r>
            <w:r w:rsidR="00C8028E" w:rsidRPr="00E878B7">
              <w:rPr>
                <w:b/>
              </w:rPr>
              <w:t>.</w:t>
            </w:r>
            <w:r w:rsidR="00C8028E">
              <w:t xml:space="preserve"> Differences </w:t>
            </w:r>
            <w:r>
              <w:t xml:space="preserve">in the </w:t>
            </w:r>
            <w:r w:rsidR="00C8028E">
              <w:t xml:space="preserve">physiochemical characteristics of </w:t>
            </w:r>
            <w:r>
              <w:t xml:space="preserve">Chinese herbal medicine </w:t>
            </w:r>
            <w:r w:rsidR="00C8028E" w:rsidRPr="00D82242">
              <w:rPr>
                <w:color w:val="000000" w:themeColor="text1"/>
              </w:rPr>
              <w:t xml:space="preserve">(767 ingredients) and </w:t>
            </w:r>
            <w:r>
              <w:rPr>
                <w:color w:val="000000" w:themeColor="text1"/>
              </w:rPr>
              <w:t xml:space="preserve">Western medicine </w:t>
            </w:r>
            <w:r w:rsidR="00C8028E" w:rsidRPr="00D82242">
              <w:rPr>
                <w:color w:val="000000" w:themeColor="text1"/>
              </w:rPr>
              <w:t xml:space="preserve">(37 ingredients) used for </w:t>
            </w:r>
            <w:r w:rsidRPr="00440769">
              <w:rPr>
                <w:bCs/>
                <w:color w:val="000000" w:themeColor="text1"/>
              </w:rPr>
              <w:t>diabetic nephropathy</w:t>
            </w:r>
            <w:r w:rsidR="00C8028E" w:rsidRPr="00D82242">
              <w:rPr>
                <w:color w:val="000000" w:themeColor="text1"/>
              </w:rPr>
              <w:t>.</w:t>
            </w:r>
          </w:p>
        </w:tc>
      </w:tr>
      <w:tr w:rsidR="00D82242" w14:paraId="08C92F0E" w14:textId="77777777" w:rsidTr="00C8028E">
        <w:tc>
          <w:tcPr>
            <w:tcW w:w="28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D0E133" w14:textId="77777777" w:rsidR="00D82242" w:rsidRDefault="00D82242" w:rsidP="00C8028E">
            <w:pPr>
              <w:jc w:val="center"/>
            </w:pP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95C15E7" w14:textId="77777777" w:rsidR="00D82242" w:rsidRDefault="00D82242" w:rsidP="00C8028E">
            <w:pPr>
              <w:jc w:val="center"/>
            </w:pPr>
            <w:r>
              <w:rPr>
                <w:rFonts w:hint="eastAsia"/>
              </w:rPr>
              <w:t>C</w:t>
            </w:r>
            <w:r>
              <w:t>HM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C1177C" w14:textId="77777777" w:rsidR="00D82242" w:rsidRDefault="00D82242" w:rsidP="00C8028E">
            <w:pPr>
              <w:jc w:val="center"/>
            </w:pPr>
            <w:r>
              <w:rPr>
                <w:rFonts w:hint="eastAsia"/>
              </w:rPr>
              <w:t>W</w:t>
            </w:r>
            <w:r>
              <w:t>M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AEBE59" w14:textId="77777777" w:rsidR="00D82242" w:rsidRPr="00E37B5D" w:rsidRDefault="00D82242" w:rsidP="00C8028E">
            <w:pPr>
              <w:jc w:val="center"/>
              <w:rPr>
                <w:i/>
              </w:rPr>
            </w:pPr>
            <w:r w:rsidRPr="00E37B5D">
              <w:rPr>
                <w:i/>
              </w:rPr>
              <w:t>P</w:t>
            </w:r>
          </w:p>
        </w:tc>
      </w:tr>
      <w:tr w:rsidR="003C734F" w14:paraId="4B90F740" w14:textId="77777777" w:rsidTr="00C8028E">
        <w:tc>
          <w:tcPr>
            <w:tcW w:w="28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9925E8" w14:textId="77777777" w:rsidR="003C734F" w:rsidRPr="001C21E4" w:rsidRDefault="003C734F" w:rsidP="007129D0"/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9500364" w14:textId="77777777" w:rsidR="003C734F" w:rsidRDefault="003C734F" w:rsidP="007129D0">
            <w:pPr>
              <w:jc w:val="right"/>
            </w:pP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9EF735" w14:textId="77777777" w:rsidR="003C734F" w:rsidRDefault="003C734F" w:rsidP="007129D0"/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7E8AF8" w14:textId="77777777" w:rsidR="003C734F" w:rsidRDefault="003C734F" w:rsidP="007129D0">
            <w:pPr>
              <w:jc w:val="right"/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A5EFFC" w14:textId="77777777" w:rsidR="003C734F" w:rsidRDefault="003C734F" w:rsidP="007129D0"/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F4709C" w14:textId="77777777" w:rsidR="003C734F" w:rsidRDefault="003C734F" w:rsidP="007129D0"/>
        </w:tc>
      </w:tr>
      <w:tr w:rsidR="00D82242" w14:paraId="71580751" w14:textId="77777777" w:rsidTr="00C8028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91EF3F2" w14:textId="77777777" w:rsidR="00D82242" w:rsidRPr="001C21E4" w:rsidRDefault="00D82242" w:rsidP="007129D0">
            <w:r w:rsidRPr="001C21E4">
              <w:t>Molecular Weig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238145CF" w14:textId="77777777" w:rsidR="00D82242" w:rsidRPr="00AF3032" w:rsidRDefault="00D82242" w:rsidP="007129D0">
            <w:pPr>
              <w:jc w:val="right"/>
            </w:pPr>
            <w:r>
              <w:t>245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5FE733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152.1-3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55091" w14:textId="77777777" w:rsidR="00D82242" w:rsidRPr="00C30B82" w:rsidRDefault="00D82242" w:rsidP="007129D0">
            <w:pPr>
              <w:jc w:val="right"/>
            </w:pPr>
            <w:r>
              <w:t>4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6097A0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414.0-49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5C3DF" w14:textId="3AB84AC3" w:rsidR="00D82242" w:rsidRPr="00E63E5B" w:rsidRDefault="00D82242" w:rsidP="007129D0">
            <w:r>
              <w:rPr>
                <w:rFonts w:hint="eastAsia"/>
              </w:rPr>
              <w:t>&lt;</w:t>
            </w:r>
            <w:r>
              <w:t>.001</w:t>
            </w:r>
          </w:p>
        </w:tc>
      </w:tr>
      <w:tr w:rsidR="00D82242" w14:paraId="56FBA75B" w14:textId="77777777" w:rsidTr="00C8028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91DAF4D" w14:textId="77777777" w:rsidR="00D82242" w:rsidRPr="001C21E4" w:rsidRDefault="00D82242" w:rsidP="007129D0">
            <w:r w:rsidRPr="001C21E4">
              <w:t>Aromatic Bonds Cou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2DB06FF" w14:textId="77777777" w:rsidR="00D82242" w:rsidRPr="00AF3032" w:rsidRDefault="00D82242" w:rsidP="007129D0">
            <w:pPr>
              <w:jc w:val="right"/>
            </w:pPr>
            <w:r>
              <w:t>6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A83F4E" w14:textId="77777777" w:rsidR="00D82242" w:rsidRPr="00B06FF2" w:rsidRDefault="00D82242" w:rsidP="007129D0">
            <w:r>
              <w:rPr>
                <w:rFonts w:hint="eastAsia"/>
              </w:rPr>
              <w:t>(</w:t>
            </w:r>
            <w:r>
              <w:t>0.0-1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13E91" w14:textId="77777777" w:rsidR="00D82242" w:rsidRPr="00C30B82" w:rsidRDefault="00D82242" w:rsidP="007129D0">
            <w:pPr>
              <w:jc w:val="right"/>
            </w:pPr>
            <w: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1A3976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6.0-2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1B3637" w14:textId="4B18E817" w:rsidR="00D82242" w:rsidRPr="00E63E5B" w:rsidRDefault="00D82242" w:rsidP="007129D0">
            <w:r>
              <w:rPr>
                <w:rFonts w:hint="eastAsia"/>
              </w:rPr>
              <w:t>&lt;</w:t>
            </w:r>
            <w:r>
              <w:t>.001</w:t>
            </w:r>
          </w:p>
        </w:tc>
      </w:tr>
      <w:tr w:rsidR="00D82242" w14:paraId="1DE0877A" w14:textId="77777777" w:rsidTr="00C8028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F5043ED" w14:textId="77777777" w:rsidR="00D82242" w:rsidRPr="001C21E4" w:rsidRDefault="00D82242" w:rsidP="007129D0">
            <w:r w:rsidRPr="001C21E4">
              <w:t>Hydrogen Bond Accepto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54A83DD" w14:textId="77777777" w:rsidR="00D82242" w:rsidRPr="00AF3032" w:rsidRDefault="00D82242" w:rsidP="007129D0">
            <w:pPr>
              <w:jc w:val="right"/>
            </w:pPr>
            <w:r>
              <w:t>2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B16191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1.0-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8DEED" w14:textId="77777777" w:rsidR="00D82242" w:rsidRPr="00C30B82" w:rsidRDefault="00D82242" w:rsidP="007129D0">
            <w:pPr>
              <w:jc w:val="right"/>
            </w:pPr>
            <w:r>
              <w:rPr>
                <w:rFonts w:hint="eastAsia"/>
              </w:rPr>
              <w:t>7</w:t>
            </w:r>
            <w: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8D0F7B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6.0-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978BF2" w14:textId="158C9E9D" w:rsidR="00D82242" w:rsidRPr="00E63E5B" w:rsidRDefault="00D82242" w:rsidP="007129D0">
            <w:r>
              <w:rPr>
                <w:rFonts w:hint="eastAsia"/>
              </w:rPr>
              <w:t>&lt;</w:t>
            </w:r>
            <w:r>
              <w:t>.001</w:t>
            </w:r>
          </w:p>
        </w:tc>
      </w:tr>
      <w:tr w:rsidR="00D82242" w14:paraId="6049BE82" w14:textId="77777777" w:rsidTr="00C8028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BA0E83" w14:textId="77777777" w:rsidR="00D82242" w:rsidRPr="001C21E4" w:rsidRDefault="00D82242" w:rsidP="007129D0">
            <w:r w:rsidRPr="001C21E4">
              <w:t>Hydrogen Bond Dono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1CBA477" w14:textId="77777777" w:rsidR="00D82242" w:rsidRPr="00AF3032" w:rsidRDefault="00D82242" w:rsidP="007129D0">
            <w:pPr>
              <w:jc w:val="right"/>
            </w:pPr>
            <w:r>
              <w:t>1.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7119C8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1.0-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70279" w14:textId="77777777" w:rsidR="00D82242" w:rsidRPr="00C30B82" w:rsidRDefault="00D82242" w:rsidP="007129D0">
            <w:pPr>
              <w:jc w:val="right"/>
            </w:pPr>
            <w: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26AD41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1.0-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D17386" w14:textId="304E59E2" w:rsidR="00D82242" w:rsidRPr="00E63E5B" w:rsidRDefault="0096469B" w:rsidP="007129D0">
            <w:r>
              <w:rPr>
                <w:rFonts w:hint="eastAsia"/>
              </w:rPr>
              <w:t>.</w:t>
            </w:r>
            <w:r w:rsidR="003C734F">
              <w:t>20</w:t>
            </w:r>
          </w:p>
        </w:tc>
      </w:tr>
      <w:tr w:rsidR="00D82242" w14:paraId="3DDEEAD5" w14:textId="77777777" w:rsidTr="00C8028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81E7179" w14:textId="77777777" w:rsidR="00D82242" w:rsidRPr="001C21E4" w:rsidRDefault="00D82242" w:rsidP="007129D0">
            <w:r w:rsidRPr="001C21E4">
              <w:t>Rotatable Bonds Cou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2F3E62F" w14:textId="77777777" w:rsidR="00D82242" w:rsidRPr="00AF3032" w:rsidRDefault="00D82242" w:rsidP="007129D0">
            <w:pPr>
              <w:jc w:val="right"/>
            </w:pPr>
            <w:r>
              <w:t>6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D24788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4.0-1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EF78F" w14:textId="77777777" w:rsidR="00D82242" w:rsidRPr="00C30B82" w:rsidRDefault="00D82242" w:rsidP="007129D0">
            <w:pPr>
              <w:jc w:val="right"/>
            </w:pPr>
            <w:r>
              <w:t>1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3C09E8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11.5-1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54E4EA" w14:textId="48DB1329" w:rsidR="00D82242" w:rsidRPr="00E63E5B" w:rsidRDefault="00D82242" w:rsidP="007129D0">
            <w:r>
              <w:rPr>
                <w:rFonts w:hint="eastAsia"/>
              </w:rPr>
              <w:t>&lt;</w:t>
            </w:r>
            <w:r>
              <w:t>.001</w:t>
            </w:r>
          </w:p>
        </w:tc>
      </w:tr>
      <w:tr w:rsidR="00D82242" w14:paraId="6AB5CE60" w14:textId="77777777" w:rsidTr="00C8028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BE3B0BE" w14:textId="77777777" w:rsidR="00D82242" w:rsidRPr="001C21E4" w:rsidRDefault="00D82242" w:rsidP="007129D0">
            <w:r w:rsidRPr="001C21E4">
              <w:t>Topological Polar Surface Ar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90027D0" w14:textId="77777777" w:rsidR="00D82242" w:rsidRPr="00AF3032" w:rsidRDefault="00D82242" w:rsidP="007129D0">
            <w:pPr>
              <w:jc w:val="right"/>
            </w:pPr>
            <w:r>
              <w:t>62.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0438A4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37.3-10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DE2DE" w14:textId="77777777" w:rsidR="00D82242" w:rsidRPr="00C30B82" w:rsidRDefault="00D82242" w:rsidP="007129D0">
            <w:pPr>
              <w:jc w:val="right"/>
            </w:pPr>
            <w:r>
              <w:rPr>
                <w:rFonts w:hint="eastAsia"/>
              </w:rPr>
              <w:t>1</w:t>
            </w:r>
            <w:r>
              <w:t>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F518B8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97.8-14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21BEB" w14:textId="177AE07E" w:rsidR="00D82242" w:rsidRPr="00E63E5B" w:rsidRDefault="00D82242" w:rsidP="007129D0">
            <w:r>
              <w:rPr>
                <w:rFonts w:hint="eastAsia"/>
              </w:rPr>
              <w:t>&lt;</w:t>
            </w:r>
            <w:r>
              <w:t>.001</w:t>
            </w:r>
          </w:p>
        </w:tc>
      </w:tr>
      <w:tr w:rsidR="00D82242" w14:paraId="33797823" w14:textId="77777777" w:rsidTr="00C8028E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B2811" w14:textId="77777777" w:rsidR="00D82242" w:rsidRDefault="00D82242" w:rsidP="007129D0">
            <w:proofErr w:type="spellStart"/>
            <w:r w:rsidRPr="001C21E4">
              <w:t>XLog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57" w:type="dxa"/>
            </w:tcMar>
          </w:tcPr>
          <w:p w14:paraId="35FD034C" w14:textId="77777777" w:rsidR="00D82242" w:rsidRDefault="00D82242" w:rsidP="007129D0">
            <w:pPr>
              <w:jc w:val="right"/>
            </w:pPr>
            <w:r w:rsidRPr="00AF3032">
              <w:t>2.</w:t>
            </w:r>
            <w: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46743C65" w14:textId="77777777" w:rsidR="00D82242" w:rsidRDefault="00D82242" w:rsidP="007129D0">
            <w:r>
              <w:rPr>
                <w:rFonts w:hint="eastAsia"/>
              </w:rPr>
              <w:t>(</w:t>
            </w:r>
            <w:r>
              <w:t>-0.2-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3DDAF6" w14:textId="77777777" w:rsidR="00D82242" w:rsidRDefault="00D82242" w:rsidP="007129D0">
            <w:pPr>
              <w:jc w:val="right"/>
            </w:pPr>
            <w:r w:rsidRPr="00C30B82">
              <w:t>1.</w:t>
            </w:r>
            <w: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0405FB45" w14:textId="77777777" w:rsidR="00D82242" w:rsidRDefault="00D82242" w:rsidP="007129D0">
            <w:r>
              <w:rPr>
                <w:rFonts w:hint="eastAsia"/>
              </w:rPr>
              <w:t>(0</w:t>
            </w:r>
            <w:r>
              <w:t>.4-</w:t>
            </w:r>
            <w:r>
              <w:rPr>
                <w:rFonts w:hint="eastAsia"/>
              </w:rPr>
              <w:t>3</w:t>
            </w:r>
            <w:r>
              <w:t>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528C1" w14:textId="6CF1C522" w:rsidR="00D82242" w:rsidRDefault="00D82242" w:rsidP="007129D0">
            <w:r>
              <w:t>.14</w:t>
            </w:r>
          </w:p>
        </w:tc>
      </w:tr>
    </w:tbl>
    <w:p w14:paraId="5602B2A7" w14:textId="77777777" w:rsidR="00D82242" w:rsidRDefault="00D82242" w:rsidP="00D82242">
      <w:r>
        <w:rPr>
          <w:rFonts w:hint="eastAsia"/>
        </w:rPr>
        <w:t>*</w:t>
      </w:r>
      <w:r>
        <w:t>Statistics were presented as median (25</w:t>
      </w:r>
      <w:r w:rsidRPr="00E37B5D">
        <w:rPr>
          <w:vertAlign w:val="superscript"/>
        </w:rPr>
        <w:t>th</w:t>
      </w:r>
      <w:r>
        <w:t>-75</w:t>
      </w:r>
      <w:r w:rsidRPr="00E37B5D">
        <w:rPr>
          <w:vertAlign w:val="superscript"/>
        </w:rPr>
        <w:t>th</w:t>
      </w:r>
      <w:r>
        <w:rPr>
          <w:vertAlign w:val="superscript"/>
        </w:rPr>
        <w:t xml:space="preserve"> </w:t>
      </w:r>
      <w:r>
        <w:t xml:space="preserve">percentile) and calculated by the </w:t>
      </w:r>
      <w:r w:rsidRPr="00A107F3">
        <w:t xml:space="preserve">Mann-Whitney </w:t>
      </w:r>
      <w:r>
        <w:t xml:space="preserve">U </w:t>
      </w:r>
      <w:r w:rsidRPr="00A107F3">
        <w:t>test</w:t>
      </w:r>
      <w:r>
        <w:t xml:space="preserve"> </w:t>
      </w:r>
    </w:p>
    <w:sectPr w:rsidR="00D8224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08824D" w14:textId="77777777" w:rsidR="00EE1606" w:rsidRDefault="00EE1606" w:rsidP="00E45DCE">
      <w:r>
        <w:separator/>
      </w:r>
    </w:p>
  </w:endnote>
  <w:endnote w:type="continuationSeparator" w:id="0">
    <w:p w14:paraId="2EAC14E8" w14:textId="77777777" w:rsidR="00EE1606" w:rsidRDefault="00EE1606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EC6E5" w14:textId="77777777" w:rsidR="00EE1606" w:rsidRDefault="00EE1606" w:rsidP="00E45DCE">
      <w:r>
        <w:separator/>
      </w:r>
    </w:p>
  </w:footnote>
  <w:footnote w:type="continuationSeparator" w:id="0">
    <w:p w14:paraId="35B5398A" w14:textId="77777777" w:rsidR="00EE1606" w:rsidRDefault="00EE1606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769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606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6</cp:revision>
  <cp:lastPrinted>2021-01-26T04:43:00Z</cp:lastPrinted>
  <dcterms:created xsi:type="dcterms:W3CDTF">2021-01-31T01:03:00Z</dcterms:created>
  <dcterms:modified xsi:type="dcterms:W3CDTF">2021-04-27T12:04:00Z</dcterms:modified>
</cp:coreProperties>
</file>